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D8240" w14:textId="77777777" w:rsidR="004F1D93" w:rsidRDefault="004F1D93" w:rsidP="004F1D93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Appendix 2 - List of Community Partners</w:t>
      </w:r>
    </w:p>
    <w:p w14:paraId="73D2C296" w14:textId="77777777" w:rsidR="007C074B" w:rsidRDefault="007C074B"/>
    <w:tbl>
      <w:tblPr>
        <w:tblStyle w:val="a"/>
        <w:tblW w:w="10774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5245"/>
      </w:tblGrid>
      <w:tr w:rsidR="00045F32" w:rsidRPr="00B866A6" w14:paraId="013DA8A6" w14:textId="6FF1C1D8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CCC6C94" w14:textId="50522976" w:rsidR="00045F32" w:rsidRPr="00B866A6" w:rsidRDefault="00045F32" w:rsidP="00045F32">
            <w:pPr>
              <w:spacing w:line="316" w:lineRule="auto"/>
              <w:rPr>
                <w:rFonts w:ascii="Times New Roman" w:eastAsia="Calibri" w:hAnsi="Times New Roman" w:cs="Times New Roman"/>
                <w:b/>
              </w:rPr>
            </w:pPr>
            <w:r w:rsidRPr="00B866A6">
              <w:rPr>
                <w:rFonts w:ascii="Times New Roman" w:eastAsia="Calibri" w:hAnsi="Times New Roman" w:cs="Times New Roman"/>
                <w:b/>
              </w:rPr>
              <w:t>Equity-Deserving Population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F12B" w14:textId="06CC75B6" w:rsidR="00045F32" w:rsidRPr="00B866A6" w:rsidRDefault="00045F32" w:rsidP="00045F32">
            <w:pPr>
              <w:spacing w:line="316" w:lineRule="auto"/>
              <w:rPr>
                <w:rFonts w:ascii="Times New Roman" w:eastAsia="Calibri" w:hAnsi="Times New Roman" w:cs="Times New Roman"/>
                <w:b/>
              </w:rPr>
            </w:pPr>
            <w:r w:rsidRPr="00B866A6">
              <w:rPr>
                <w:rFonts w:ascii="Times New Roman" w:eastAsia="Calibri" w:hAnsi="Times New Roman" w:cs="Times New Roman"/>
                <w:b/>
              </w:rPr>
              <w:t>Community Partner</w:t>
            </w:r>
          </w:p>
        </w:tc>
      </w:tr>
      <w:tr w:rsidR="00045F32" w:rsidRPr="00B866A6" w14:paraId="6A1B416C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F772656" w14:textId="53682003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Indigenous Peoples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84A3" w14:textId="5CA0F9BD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Tyendinaga Interprofessional Primary Care Clinic</w:t>
            </w:r>
          </w:p>
        </w:tc>
      </w:tr>
      <w:tr w:rsidR="00045F32" w:rsidRPr="00B866A6" w14:paraId="3000EBF6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5F952F9" w14:textId="2699C205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Indigenous Peoples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FC03" w14:textId="73B5050B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Belle Island Indigenous People’s Day Ceremony</w:t>
            </w:r>
          </w:p>
        </w:tc>
      </w:tr>
      <w:tr w:rsidR="00045F32" w:rsidRPr="00B866A6" w14:paraId="590DB903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87C0F44" w14:textId="1F2E4AC0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 xml:space="preserve">Persons with disabilities 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52C1" w14:textId="4DF67C1E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B866A6">
              <w:rPr>
                <w:rFonts w:ascii="Times New Roman" w:eastAsia="Calibri" w:hAnsi="Times New Roman" w:cs="Times New Roman"/>
              </w:rPr>
              <w:t>Ongwanada</w:t>
            </w:r>
            <w:proofErr w:type="spellEnd"/>
            <w:r w:rsidRPr="00B866A6">
              <w:rPr>
                <w:rFonts w:ascii="Times New Roman" w:eastAsia="Calibri" w:hAnsi="Times New Roman" w:cs="Times New Roman"/>
              </w:rPr>
              <w:t xml:space="preserve"> Resource Centre</w:t>
            </w:r>
          </w:p>
        </w:tc>
      </w:tr>
      <w:tr w:rsidR="00045F32" w:rsidRPr="00B866A6" w14:paraId="6214746A" w14:textId="77777777" w:rsidTr="00700C6B">
        <w:trPr>
          <w:cantSplit/>
          <w:trHeight w:hRule="exact" w:val="680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90E1646" w14:textId="040478F9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Persons with disabilities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1956A" w14:textId="77777777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Kingston Health Sciences Centre’s Vision Rehabilitation Clinic</w:t>
            </w:r>
          </w:p>
          <w:p w14:paraId="63EDDCBF" w14:textId="77777777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</w:p>
          <w:p w14:paraId="4C793C8B" w14:textId="77777777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045F32" w:rsidRPr="00B866A6" w14:paraId="31108E27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16A5DFB" w14:textId="6C64DD54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 xml:space="preserve">Persons with disabilities 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45A4" w14:textId="748BC770" w:rsidR="00045F32" w:rsidRPr="00B866A6" w:rsidRDefault="00045F32" w:rsidP="00045F32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Independent Living Centre Kingston</w:t>
            </w:r>
          </w:p>
        </w:tc>
      </w:tr>
      <w:tr w:rsidR="00D8216B" w:rsidRPr="00B866A6" w14:paraId="5FF920B2" w14:textId="77777777" w:rsidTr="00700C6B">
        <w:trPr>
          <w:cantSplit/>
          <w:trHeight w:hRule="exact" w:val="680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7C681B3" w14:textId="72AA6271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 xml:space="preserve">Persons with disabilities + Mental health 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7437" w14:textId="5E198215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Providence Care Hospital - Mental Health &amp; Rehabilitation Departments</w:t>
            </w:r>
          </w:p>
        </w:tc>
      </w:tr>
      <w:tr w:rsidR="00D8216B" w:rsidRPr="00B866A6" w14:paraId="57CFB45D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9BF7C49" w14:textId="165AE319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Mental Health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EBA4" w14:textId="37C6FD1D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Addictions and Mental Health Services (AMHS-KFLA)</w:t>
            </w:r>
          </w:p>
        </w:tc>
      </w:tr>
      <w:tr w:rsidR="00D8216B" w:rsidRPr="00B866A6" w14:paraId="69447458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EBCC5A4" w14:textId="44C1420C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2SLGBTQ+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CDDC" w14:textId="450F9243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Kingston General Hospital Transgender Clinic</w:t>
            </w:r>
          </w:p>
        </w:tc>
      </w:tr>
      <w:tr w:rsidR="00A90CC5" w:rsidRPr="00B866A6" w14:paraId="22A2B084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E8F3280" w14:textId="24361D2E" w:rsidR="00A90CC5" w:rsidRPr="00B866A6" w:rsidRDefault="00A90CC5" w:rsidP="00A90CC5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637E" w14:textId="4B0A429B" w:rsidR="00A90CC5" w:rsidRPr="00B866A6" w:rsidRDefault="00A90CC5" w:rsidP="00A90CC5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 xml:space="preserve">Change Health Care </w:t>
            </w:r>
          </w:p>
        </w:tc>
      </w:tr>
      <w:tr w:rsidR="00D8216B" w:rsidRPr="00B866A6" w14:paraId="0D481B32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D427184" w14:textId="526D93A4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8535" w14:textId="50C5DD68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Brock Street Detoxification Centre</w:t>
            </w:r>
          </w:p>
        </w:tc>
      </w:tr>
      <w:tr w:rsidR="00D8216B" w:rsidRPr="00B866A6" w14:paraId="79D9A140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E1938BB" w14:textId="04A3A650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6A6D" w14:textId="152FF506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 xml:space="preserve">KCHC - Weller Clinic </w:t>
            </w:r>
          </w:p>
        </w:tc>
      </w:tr>
      <w:tr w:rsidR="00D8216B" w:rsidRPr="00B866A6" w14:paraId="548B9444" w14:textId="77777777" w:rsidTr="00BC7E7C">
        <w:trPr>
          <w:cantSplit/>
          <w:trHeight w:hRule="exact" w:val="680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1A4C019" w14:textId="6BD7B63A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6402" w14:textId="4D76C11C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Integrated Care Hub - Consumption and Treatment Services</w:t>
            </w:r>
          </w:p>
        </w:tc>
      </w:tr>
      <w:tr w:rsidR="00D8216B" w:rsidRPr="00B866A6" w14:paraId="7DC68DE9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34C82AE" w14:textId="774EF37A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155F" w14:textId="2ADF8735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 xml:space="preserve">Kingston </w:t>
            </w:r>
            <w:proofErr w:type="spellStart"/>
            <w:r w:rsidRPr="00B866A6">
              <w:rPr>
                <w:rFonts w:ascii="Times New Roman" w:eastAsia="Calibri" w:hAnsi="Times New Roman" w:cs="Times New Roman"/>
              </w:rPr>
              <w:t>Harbour</w:t>
            </w:r>
            <w:proofErr w:type="spellEnd"/>
            <w:r w:rsidRPr="00B866A6">
              <w:rPr>
                <w:rFonts w:ascii="Times New Roman" w:eastAsia="Calibri" w:hAnsi="Times New Roman" w:cs="Times New Roman"/>
              </w:rPr>
              <w:t xml:space="preserve"> Light</w:t>
            </w:r>
          </w:p>
        </w:tc>
      </w:tr>
      <w:tr w:rsidR="00D8216B" w:rsidRPr="00B866A6" w14:paraId="64DB6AC6" w14:textId="139EA15C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ADBACBE" w14:textId="7B0D8049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9590" w14:textId="796E6312" w:rsidR="00D8216B" w:rsidRPr="00B866A6" w:rsidRDefault="00D8216B" w:rsidP="00D8216B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Brock Street Detoxification Centre</w:t>
            </w:r>
          </w:p>
        </w:tc>
      </w:tr>
      <w:tr w:rsidR="00B866A6" w:rsidRPr="00B866A6" w14:paraId="4FBD2B4D" w14:textId="77777777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D90DB80" w14:textId="76001F2B" w:rsidR="00B866A6" w:rsidRPr="00B866A6" w:rsidRDefault="00B866A6" w:rsidP="00B866A6">
            <w:pPr>
              <w:spacing w:line="314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789F" w14:textId="7DB8A649" w:rsidR="00B866A6" w:rsidRPr="00B866A6" w:rsidRDefault="00B866A6" w:rsidP="00B866A6">
            <w:pPr>
              <w:spacing w:line="314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HIV/AIDS Regional Services (HARS)</w:t>
            </w:r>
          </w:p>
        </w:tc>
      </w:tr>
      <w:tr w:rsidR="00B866A6" w:rsidRPr="00B866A6" w14:paraId="0C77B8ED" w14:textId="04DF26E5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E63848D" w14:textId="12251345" w:rsidR="00B866A6" w:rsidRPr="00B866A6" w:rsidRDefault="00B866A6" w:rsidP="00B866A6">
            <w:pPr>
              <w:spacing w:line="314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ubstance use, Vulnerably housed, and Mental health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0AB1" w14:textId="787EAA98" w:rsidR="00B866A6" w:rsidRPr="00B866A6" w:rsidRDefault="00B866A6" w:rsidP="00B866A6">
            <w:pPr>
              <w:spacing w:line="314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Kingston Street Health Centre</w:t>
            </w:r>
          </w:p>
        </w:tc>
      </w:tr>
      <w:tr w:rsidR="00B866A6" w:rsidRPr="00B866A6" w14:paraId="0AC64960" w14:textId="327B9413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723E54A" w14:textId="55483A29" w:rsidR="00B866A6" w:rsidRPr="00B866A6" w:rsidRDefault="00B866A6" w:rsidP="00B866A6">
            <w:pPr>
              <w:spacing w:line="315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Vulnerably housed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8EB2" w14:textId="5BABC14F" w:rsidR="00B866A6" w:rsidRPr="00B866A6" w:rsidRDefault="00B866A6" w:rsidP="00B866A6">
            <w:pPr>
              <w:spacing w:line="315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St. Vincent de Paul Society of Kingston</w:t>
            </w:r>
          </w:p>
        </w:tc>
      </w:tr>
      <w:tr w:rsidR="00B866A6" w:rsidRPr="00B866A6" w14:paraId="786A82EF" w14:textId="015AA90A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7AC5255" w14:textId="550AE2C6" w:rsidR="00B866A6" w:rsidRPr="00B866A6" w:rsidRDefault="00B866A6" w:rsidP="00B866A6">
            <w:pPr>
              <w:spacing w:line="314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Vulnerably housed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3959" w14:textId="48B15F92" w:rsidR="00B866A6" w:rsidRPr="00B866A6" w:rsidRDefault="00B866A6" w:rsidP="00B866A6">
            <w:pPr>
              <w:spacing w:line="314" w:lineRule="auto"/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Kingston Youth Shelter</w:t>
            </w:r>
          </w:p>
        </w:tc>
      </w:tr>
      <w:tr w:rsidR="00B866A6" w:rsidRPr="00B866A6" w14:paraId="65918437" w14:textId="50E02055" w:rsidTr="00B866A6">
        <w:trPr>
          <w:cantSplit/>
          <w:trHeight w:hRule="exact" w:val="397"/>
        </w:trPr>
        <w:tc>
          <w:tcPr>
            <w:tcW w:w="5529" w:type="dxa"/>
            <w:tcBorders>
              <w:top w:val="single" w:sz="8" w:space="0" w:color="BFBFBF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auto"/>
          </w:tcPr>
          <w:p w14:paraId="705EF8B7" w14:textId="5F970A7D" w:rsidR="00B866A6" w:rsidRPr="00B866A6" w:rsidRDefault="00B866A6" w:rsidP="00B866A6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Vulnerably housed</w:t>
            </w:r>
          </w:p>
        </w:tc>
        <w:tc>
          <w:tcPr>
            <w:tcW w:w="5245" w:type="dxa"/>
            <w:tcBorders>
              <w:top w:val="single" w:sz="8" w:space="0" w:color="BFBFBF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EFF1" w14:textId="192660DF" w:rsidR="00B866A6" w:rsidRPr="00B866A6" w:rsidRDefault="00B866A6" w:rsidP="00B866A6">
            <w:pPr>
              <w:rPr>
                <w:rFonts w:ascii="Times New Roman" w:eastAsia="Calibri" w:hAnsi="Times New Roman" w:cs="Times New Roman"/>
              </w:rPr>
            </w:pPr>
            <w:r w:rsidRPr="00B866A6">
              <w:rPr>
                <w:rFonts w:ascii="Times New Roman" w:eastAsia="Calibri" w:hAnsi="Times New Roman" w:cs="Times New Roman"/>
              </w:rPr>
              <w:t>One Roof Kingston</w:t>
            </w:r>
          </w:p>
        </w:tc>
      </w:tr>
    </w:tbl>
    <w:p w14:paraId="1FBC851A" w14:textId="77777777" w:rsidR="007C074B" w:rsidRDefault="007C074B"/>
    <w:sectPr w:rsidR="007C07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74B"/>
    <w:rsid w:val="000078B1"/>
    <w:rsid w:val="00045F32"/>
    <w:rsid w:val="000517D0"/>
    <w:rsid w:val="00055406"/>
    <w:rsid w:val="00133A4F"/>
    <w:rsid w:val="00136BE0"/>
    <w:rsid w:val="00140983"/>
    <w:rsid w:val="00165717"/>
    <w:rsid w:val="001D6B29"/>
    <w:rsid w:val="002617DD"/>
    <w:rsid w:val="002D33DB"/>
    <w:rsid w:val="002F61E7"/>
    <w:rsid w:val="003232B6"/>
    <w:rsid w:val="003606D7"/>
    <w:rsid w:val="00403CC3"/>
    <w:rsid w:val="0041243D"/>
    <w:rsid w:val="0049306E"/>
    <w:rsid w:val="004F1D93"/>
    <w:rsid w:val="00501607"/>
    <w:rsid w:val="005903B8"/>
    <w:rsid w:val="006A4C6F"/>
    <w:rsid w:val="006D7718"/>
    <w:rsid w:val="00700C6B"/>
    <w:rsid w:val="00726889"/>
    <w:rsid w:val="007C074B"/>
    <w:rsid w:val="0083781E"/>
    <w:rsid w:val="00854CFC"/>
    <w:rsid w:val="008672FA"/>
    <w:rsid w:val="00890747"/>
    <w:rsid w:val="009966E1"/>
    <w:rsid w:val="009C0F1F"/>
    <w:rsid w:val="00A90CC5"/>
    <w:rsid w:val="00AB1880"/>
    <w:rsid w:val="00AC706A"/>
    <w:rsid w:val="00B525C3"/>
    <w:rsid w:val="00B64D9B"/>
    <w:rsid w:val="00B866A6"/>
    <w:rsid w:val="00BC7E7C"/>
    <w:rsid w:val="00C150A7"/>
    <w:rsid w:val="00CD1A1E"/>
    <w:rsid w:val="00CF5D2B"/>
    <w:rsid w:val="00D16274"/>
    <w:rsid w:val="00D20895"/>
    <w:rsid w:val="00D8216B"/>
    <w:rsid w:val="00DB509F"/>
    <w:rsid w:val="00EA61A9"/>
    <w:rsid w:val="00F22288"/>
    <w:rsid w:val="00F94DA0"/>
    <w:rsid w:val="00F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8EFA"/>
  <w15:docId w15:val="{3F8DED31-77CE-E143-8650-44B9F5E9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lieta Lum</dc:creator>
  <cp:lastModifiedBy>jullieta lum</cp:lastModifiedBy>
  <cp:revision>3</cp:revision>
  <dcterms:created xsi:type="dcterms:W3CDTF">2022-11-09T12:43:00Z</dcterms:created>
  <dcterms:modified xsi:type="dcterms:W3CDTF">2022-11-17T02:12:00Z</dcterms:modified>
</cp:coreProperties>
</file>